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6F171" w14:textId="5D13E601" w:rsidR="00924FEB" w:rsidRDefault="00B450D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2. </w:t>
      </w:r>
      <w:r>
        <w:rPr>
          <w:rFonts w:ascii="Times New Roman" w:eastAsia="Times New Roman" w:hAnsi="Times New Roman" w:cs="Times New Roman"/>
          <w:sz w:val="24"/>
          <w:szCs w:val="24"/>
        </w:rPr>
        <w:t>Multidimensional relationship between RF delivery time, CF values and LI drop values.</w:t>
      </w:r>
      <w:r w:rsidR="00BC738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D105EE9" w14:textId="60497319" w:rsidR="0042486D" w:rsidRDefault="0042486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105EEA" w14:textId="77777777" w:rsidR="0042486D" w:rsidRDefault="0042486D"/>
    <w:sectPr w:rsidR="0042486D">
      <w:pgSz w:w="11906" w:h="16838"/>
      <w:pgMar w:top="1417" w:right="1134" w:bottom="1134" w:left="1134" w:header="0" w:footer="0" w:gutter="0"/>
      <w:pgNumType w:start="1"/>
      <w:cols w:space="720"/>
      <w:formProt w:val="0"/>
      <w:docGrid w:linePitch="24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90EF4"/>
    <w:multiLevelType w:val="multilevel"/>
    <w:tmpl w:val="9698BC0A"/>
    <w:lvl w:ilvl="0">
      <w:start w:val="1"/>
      <w:numFmt w:val="bullet"/>
      <w:lvlText w:val=""/>
      <w:lvlJc w:val="left"/>
      <w:pPr>
        <w:ind w:left="420" w:hanging="360"/>
      </w:pPr>
      <w:rPr>
        <w:rFonts w:ascii="Symbol" w:hAnsi="Symbol" w:cs="Times New Roman" w:hint="default"/>
        <w:sz w:val="24"/>
      </w:rPr>
    </w:lvl>
    <w:lvl w:ilvl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80" w:hanging="360"/>
      </w:pPr>
      <w:rPr>
        <w:rFonts w:ascii="Symbol" w:hAnsi="Symbol" w:cs="Symbol" w:hint="default"/>
        <w:sz w:val="24"/>
      </w:rPr>
    </w:lvl>
    <w:lvl w:ilvl="4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0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740" w:hanging="360"/>
      </w:pPr>
      <w:rPr>
        <w:rFonts w:ascii="Symbol" w:hAnsi="Symbol" w:cs="Symbol" w:hint="default"/>
        <w:sz w:val="24"/>
      </w:rPr>
    </w:lvl>
    <w:lvl w:ilvl="7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DD66477"/>
    <w:multiLevelType w:val="multilevel"/>
    <w:tmpl w:val="01988FE0"/>
    <w:lvl w:ilvl="0">
      <w:start w:val="1"/>
      <w:numFmt w:val="bullet"/>
      <w:lvlText w:val=""/>
      <w:lvlJc w:val="left"/>
      <w:pPr>
        <w:ind w:left="420" w:hanging="360"/>
      </w:pPr>
      <w:rPr>
        <w:rFonts w:ascii="Symbol" w:hAnsi="Symbol" w:cs="Times New Roman" w:hint="default"/>
        <w:sz w:val="24"/>
      </w:rPr>
    </w:lvl>
    <w:lvl w:ilvl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80" w:hanging="360"/>
      </w:pPr>
      <w:rPr>
        <w:rFonts w:ascii="Symbol" w:hAnsi="Symbol" w:cs="Symbol" w:hint="default"/>
        <w:sz w:val="24"/>
      </w:rPr>
    </w:lvl>
    <w:lvl w:ilvl="4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0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740" w:hanging="360"/>
      </w:pPr>
      <w:rPr>
        <w:rFonts w:ascii="Symbol" w:hAnsi="Symbol" w:cs="Symbol" w:hint="default"/>
        <w:sz w:val="24"/>
      </w:rPr>
    </w:lvl>
    <w:lvl w:ilvl="7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34376EA5"/>
    <w:multiLevelType w:val="multilevel"/>
    <w:tmpl w:val="F1C0D9E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sz w:val="24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  <w:sz w:val="24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37F26EFC"/>
    <w:multiLevelType w:val="multilevel"/>
    <w:tmpl w:val="0590B4A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A0A5E9D"/>
    <w:multiLevelType w:val="multilevel"/>
    <w:tmpl w:val="CF6053A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486D"/>
    <w:rsid w:val="000D0947"/>
    <w:rsid w:val="000E7476"/>
    <w:rsid w:val="00101068"/>
    <w:rsid w:val="00117C8C"/>
    <w:rsid w:val="0012020F"/>
    <w:rsid w:val="00123E83"/>
    <w:rsid w:val="00164683"/>
    <w:rsid w:val="0025701D"/>
    <w:rsid w:val="002B3E14"/>
    <w:rsid w:val="002F7797"/>
    <w:rsid w:val="00313539"/>
    <w:rsid w:val="00337542"/>
    <w:rsid w:val="00361313"/>
    <w:rsid w:val="003C7199"/>
    <w:rsid w:val="0042486D"/>
    <w:rsid w:val="00475264"/>
    <w:rsid w:val="00492C48"/>
    <w:rsid w:val="00495E5C"/>
    <w:rsid w:val="004A1342"/>
    <w:rsid w:val="004A7D6A"/>
    <w:rsid w:val="00513796"/>
    <w:rsid w:val="005815ED"/>
    <w:rsid w:val="005902F6"/>
    <w:rsid w:val="005916A2"/>
    <w:rsid w:val="00614C34"/>
    <w:rsid w:val="00621AFD"/>
    <w:rsid w:val="0068744A"/>
    <w:rsid w:val="006A6BF5"/>
    <w:rsid w:val="006B04A1"/>
    <w:rsid w:val="006D0E1F"/>
    <w:rsid w:val="006D398C"/>
    <w:rsid w:val="00704DF6"/>
    <w:rsid w:val="00705D7C"/>
    <w:rsid w:val="00762B1C"/>
    <w:rsid w:val="007F59ED"/>
    <w:rsid w:val="008052FF"/>
    <w:rsid w:val="008A32DF"/>
    <w:rsid w:val="00924FEB"/>
    <w:rsid w:val="00935149"/>
    <w:rsid w:val="00962655"/>
    <w:rsid w:val="00982952"/>
    <w:rsid w:val="00987609"/>
    <w:rsid w:val="00993E53"/>
    <w:rsid w:val="009E1A0F"/>
    <w:rsid w:val="009E652C"/>
    <w:rsid w:val="00A403EB"/>
    <w:rsid w:val="00A40C54"/>
    <w:rsid w:val="00A62088"/>
    <w:rsid w:val="00A622B2"/>
    <w:rsid w:val="00A9244A"/>
    <w:rsid w:val="00AC5151"/>
    <w:rsid w:val="00B30378"/>
    <w:rsid w:val="00B31A21"/>
    <w:rsid w:val="00B450DF"/>
    <w:rsid w:val="00B66644"/>
    <w:rsid w:val="00BC6149"/>
    <w:rsid w:val="00BC7389"/>
    <w:rsid w:val="00BE335C"/>
    <w:rsid w:val="00BE6AB5"/>
    <w:rsid w:val="00C2711E"/>
    <w:rsid w:val="00CB3C80"/>
    <w:rsid w:val="00CB6D66"/>
    <w:rsid w:val="00CC5F36"/>
    <w:rsid w:val="00D17402"/>
    <w:rsid w:val="00D52A17"/>
    <w:rsid w:val="00D824A7"/>
    <w:rsid w:val="00DC774A"/>
    <w:rsid w:val="00E26D48"/>
    <w:rsid w:val="00E76152"/>
    <w:rsid w:val="00EA174E"/>
    <w:rsid w:val="00ED1EB3"/>
    <w:rsid w:val="00F06E6E"/>
    <w:rsid w:val="00F232CF"/>
    <w:rsid w:val="00F920CB"/>
    <w:rsid w:val="00FA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05DFD"/>
  <w15:docId w15:val="{4915DA3B-B126-4EE6-94EC-55DF6790E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Cs w:val="22"/>
        <w:lang w:val="en-US" w:eastAsia="it-IT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C3E73"/>
    <w:pPr>
      <w:suppressAutoHyphens/>
      <w:spacing w:after="160"/>
    </w:pPr>
    <w:rPr>
      <w:color w:val="00000A"/>
      <w:sz w:val="22"/>
    </w:rPr>
  </w:style>
  <w:style w:type="paragraph" w:styleId="Titolo1">
    <w:name w:val="heading 1"/>
    <w:basedOn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qFormat/>
    <w:rsid w:val="00E339F0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sid w:val="00E339F0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E339F0"/>
    <w:rPr>
      <w:b/>
      <w:bCs/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qFormat/>
    <w:rsid w:val="0088288E"/>
    <w:rPr>
      <w:color w:val="808080"/>
    </w:rPr>
  </w:style>
  <w:style w:type="character" w:customStyle="1" w:styleId="CollegamentoInternet">
    <w:name w:val="Collegamento Internet"/>
    <w:basedOn w:val="Carpredefinitoparagrafo"/>
    <w:uiPriority w:val="99"/>
    <w:unhideWhenUsed/>
    <w:rsid w:val="00F31007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qFormat/>
    <w:rsid w:val="00F31007"/>
  </w:style>
  <w:style w:type="character" w:customStyle="1" w:styleId="ListLabel1">
    <w:name w:val="ListLabel 1"/>
    <w:qFormat/>
    <w:rPr>
      <w:rFonts w:ascii="Times New Roman" w:hAnsi="Times New Roman" w:cs="Symbol"/>
      <w:sz w:val="24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Wingdings"/>
    </w:rPr>
  </w:style>
  <w:style w:type="character" w:customStyle="1" w:styleId="ListLabel4">
    <w:name w:val="ListLabel 4"/>
    <w:qFormat/>
    <w:rPr>
      <w:rFonts w:ascii="Times New Roman" w:hAnsi="Times New Roman" w:cs="Times New Roman"/>
      <w:sz w:val="24"/>
    </w:rPr>
  </w:style>
  <w:style w:type="character" w:customStyle="1" w:styleId="ListLabel5">
    <w:name w:val="ListLabel 5"/>
    <w:qFormat/>
    <w:rPr>
      <w:rFonts w:ascii="Times New Roman" w:hAnsi="Times New Roman" w:cs="Symbol"/>
      <w:sz w:val="24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Wingdings"/>
    </w:rPr>
  </w:style>
  <w:style w:type="character" w:customStyle="1" w:styleId="ListLabel8">
    <w:name w:val="ListLabel 8"/>
    <w:qFormat/>
    <w:rPr>
      <w:rFonts w:ascii="Times New Roman" w:hAnsi="Times New Roman" w:cs="Times New Roman"/>
      <w:sz w:val="24"/>
    </w:rPr>
  </w:style>
  <w:style w:type="character" w:customStyle="1" w:styleId="ListLabel9">
    <w:name w:val="ListLabel 9"/>
    <w:qFormat/>
    <w:rPr>
      <w:rFonts w:ascii="Times New Roman" w:hAnsi="Times New Roman" w:cs="Symbol"/>
      <w:sz w:val="24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Wingdings"/>
    </w:rPr>
  </w:style>
  <w:style w:type="character" w:customStyle="1" w:styleId="ListLabel12">
    <w:name w:val="ListLabel 12"/>
    <w:qFormat/>
    <w:rPr>
      <w:rFonts w:ascii="Times New Roman" w:hAnsi="Times New Roman" w:cs="Times New Roman"/>
      <w:sz w:val="24"/>
    </w:rPr>
  </w:style>
  <w:style w:type="character" w:customStyle="1" w:styleId="ListLabel13">
    <w:name w:val="ListLabel 13"/>
    <w:qFormat/>
    <w:rPr>
      <w:rFonts w:ascii="Times New Roman" w:hAnsi="Times New Roman" w:cs="Symbol"/>
      <w:sz w:val="24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ascii="Times New Roman" w:hAnsi="Times New Roman" w:cs="Times New Roman"/>
      <w:sz w:val="24"/>
    </w:rPr>
  </w:style>
  <w:style w:type="character" w:customStyle="1" w:styleId="ListLabel17">
    <w:name w:val="ListLabel 17"/>
    <w:qFormat/>
    <w:rPr>
      <w:rFonts w:ascii="Times New Roman" w:hAnsi="Times New Roman" w:cs="Symbol"/>
      <w:sz w:val="24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Wingdings"/>
    </w:rPr>
  </w:style>
  <w:style w:type="character" w:customStyle="1" w:styleId="ListLabel20">
    <w:name w:val="ListLabel 20"/>
    <w:qFormat/>
    <w:rPr>
      <w:rFonts w:ascii="Times New Roman" w:hAnsi="Times New Roman" w:cs="Times New Roman"/>
      <w:sz w:val="24"/>
    </w:rPr>
  </w:style>
  <w:style w:type="character" w:customStyle="1" w:styleId="ListLabel21">
    <w:name w:val="ListLabel 21"/>
    <w:qFormat/>
    <w:rPr>
      <w:rFonts w:ascii="Times New Roman" w:hAnsi="Times New Roman" w:cs="Symbol"/>
      <w:sz w:val="24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Wingdings"/>
    </w:rPr>
  </w:style>
  <w:style w:type="character" w:customStyle="1" w:styleId="ListLabel24">
    <w:name w:val="ListLabel 24"/>
    <w:qFormat/>
    <w:rPr>
      <w:rFonts w:ascii="Times New Roman" w:hAnsi="Times New Roman" w:cs="Times New Roman"/>
      <w:sz w:val="24"/>
    </w:rPr>
  </w:style>
  <w:style w:type="paragraph" w:styleId="Titolo">
    <w:name w:val="Title"/>
    <w:basedOn w:val="Normale"/>
    <w:next w:val="Corpodeltesto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orpodeltesto">
    <w:name w:val="Corpo del testo"/>
    <w:basedOn w:val="Normale"/>
    <w:pPr>
      <w:spacing w:after="140" w:line="288" w:lineRule="auto"/>
    </w:pPr>
  </w:style>
  <w:style w:type="paragraph" w:styleId="Elenco">
    <w:name w:val="List"/>
    <w:basedOn w:val="Corpodeltesto"/>
    <w:rPr>
      <w:rFonts w:cs="Mangal"/>
    </w:rPr>
  </w:style>
  <w:style w:type="paragraph" w:styleId="Didascalia">
    <w:name w:val="caption"/>
    <w:basedOn w:val="Normale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Mangal"/>
    </w:rPr>
  </w:style>
  <w:style w:type="paragraph" w:customStyle="1" w:styleId="Titoloprincipale">
    <w:name w:val="Titolo principale"/>
    <w:basedOn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aragrafoelenco">
    <w:name w:val="List Paragraph"/>
    <w:basedOn w:val="Normale"/>
    <w:uiPriority w:val="34"/>
    <w:qFormat/>
    <w:rsid w:val="00430FA8"/>
    <w:pPr>
      <w:spacing w:after="200" w:line="276" w:lineRule="auto"/>
      <w:ind w:left="720"/>
      <w:contextualSpacing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E339F0"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link w:val="SoggettocommentoCarattere"/>
    <w:uiPriority w:val="99"/>
    <w:semiHidden/>
    <w:unhideWhenUsed/>
    <w:qFormat/>
    <w:rsid w:val="00E339F0"/>
    <w:rPr>
      <w:b/>
      <w:bCs/>
    </w:rPr>
  </w:style>
  <w:style w:type="paragraph" w:styleId="Sottotitolo">
    <w:name w:val="Subtitle"/>
    <w:basedOn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Quotations">
    <w:name w:val="Quotations"/>
    <w:basedOn w:val="Normale"/>
    <w:qFormat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39"/>
    <w:rsid w:val="00254D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2559672997msonormal">
    <w:name w:val="yiv2559672997msonormal"/>
    <w:basedOn w:val="Normale"/>
    <w:qFormat/>
    <w:rsid w:val="00B31A21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it-IT" w:eastAsia="zh-CN"/>
    </w:rPr>
  </w:style>
  <w:style w:type="character" w:styleId="Collegamentoipertestuale">
    <w:name w:val="Hyperlink"/>
    <w:basedOn w:val="Carpredefinitoparagrafo"/>
    <w:uiPriority w:val="99"/>
    <w:unhideWhenUsed/>
    <w:rsid w:val="005815ED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5815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roundtripDataSignature="AMtx7mi370OsjrgB3uFfIxaGR/BTF8jWAg==">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</go:docsCustomData>
</go:gDocsCustomXmlDataStorage>
</file>

<file path=customXml/itemProps1.xml><?xml version="1.0" encoding="utf-8"?>
<ds:datastoreItem xmlns:ds="http://schemas.openxmlformats.org/officeDocument/2006/customXml" ds:itemID="{5F515FEF-275B-45C3-B98E-849B946FDB8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acrida, Maurizio</dc:creator>
  <cp:lastModifiedBy>Malacrida, Maurizio</cp:lastModifiedBy>
  <cp:revision>3</cp:revision>
  <dcterms:created xsi:type="dcterms:W3CDTF">2023-01-16T09:27:00Z</dcterms:created>
  <dcterms:modified xsi:type="dcterms:W3CDTF">2023-01-16T09:29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